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8CFD5" w14:textId="03E02BBE" w:rsidR="00DB172D" w:rsidRPr="00393499" w:rsidRDefault="00F11E13">
      <w:pPr>
        <w:rPr>
          <w:b/>
          <w:bCs/>
          <w:lang w:val="en-US"/>
        </w:rPr>
      </w:pPr>
      <w:r w:rsidRPr="00393499">
        <w:rPr>
          <w:b/>
          <w:bCs/>
          <w:lang w:val="en-US"/>
        </w:rPr>
        <w:t>H</w:t>
      </w:r>
      <w:r w:rsidR="00E82199" w:rsidRPr="00393499">
        <w:rPr>
          <w:b/>
          <w:bCs/>
          <w:lang w:val="en-US"/>
        </w:rPr>
        <w:t>IPPY</w:t>
      </w:r>
      <w:r w:rsidRPr="00393499">
        <w:rPr>
          <w:b/>
          <w:bCs/>
          <w:lang w:val="en-US"/>
        </w:rPr>
        <w:t xml:space="preserve"> Study – surgeon topic guide</w:t>
      </w:r>
      <w:r w:rsidR="00924F59" w:rsidRPr="00393499">
        <w:rPr>
          <w:b/>
          <w:bCs/>
          <w:lang w:val="en-US"/>
        </w:rPr>
        <w:tab/>
      </w:r>
      <w:r w:rsidR="00924F59" w:rsidRPr="00393499">
        <w:rPr>
          <w:b/>
          <w:bCs/>
          <w:lang w:val="en-US"/>
        </w:rPr>
        <w:tab/>
      </w:r>
      <w:r w:rsidR="00924F59" w:rsidRPr="00393499">
        <w:rPr>
          <w:b/>
          <w:bCs/>
          <w:lang w:val="en-US"/>
        </w:rPr>
        <w:tab/>
      </w:r>
      <w:r w:rsidR="00924F59" w:rsidRPr="00393499">
        <w:rPr>
          <w:b/>
          <w:bCs/>
          <w:lang w:val="en-US"/>
        </w:rPr>
        <w:tab/>
      </w:r>
      <w:r w:rsidR="00924F59" w:rsidRPr="00393499">
        <w:rPr>
          <w:b/>
          <w:bCs/>
          <w:lang w:val="en-US"/>
        </w:rPr>
        <w:tab/>
      </w:r>
      <w:r w:rsidR="00924F59" w:rsidRPr="00393499">
        <w:rPr>
          <w:b/>
          <w:bCs/>
          <w:lang w:val="en-US"/>
        </w:rPr>
        <w:tab/>
      </w:r>
      <w:r w:rsidR="000424CA" w:rsidRPr="00393499">
        <w:rPr>
          <w:b/>
          <w:bCs/>
          <w:lang w:val="en-US"/>
        </w:rPr>
        <w:tab/>
      </w:r>
      <w:r w:rsidR="00E82199" w:rsidRPr="00393499">
        <w:rPr>
          <w:b/>
          <w:bCs/>
          <w:lang w:val="en-US"/>
        </w:rPr>
        <w:t>110823</w:t>
      </w:r>
    </w:p>
    <w:p w14:paraId="5F9FCD03" w14:textId="265ED60C" w:rsidR="00AD2490" w:rsidRPr="00393499" w:rsidRDefault="00AD2490">
      <w:pPr>
        <w:rPr>
          <w:b/>
          <w:bCs/>
          <w:u w:val="single"/>
          <w:lang w:val="en-US"/>
        </w:rPr>
      </w:pPr>
      <w:r w:rsidRPr="00393499">
        <w:rPr>
          <w:b/>
          <w:bCs/>
          <w:u w:val="single"/>
          <w:lang w:val="en-US"/>
        </w:rPr>
        <w:t>Opening</w:t>
      </w:r>
    </w:p>
    <w:p w14:paraId="2B683F6E" w14:textId="4E64E6EA" w:rsidR="003714B9" w:rsidRPr="00393499" w:rsidRDefault="00C51757">
      <w:pPr>
        <w:rPr>
          <w:lang w:val="en-US"/>
        </w:rPr>
      </w:pPr>
      <w:r w:rsidRPr="00393499">
        <w:rPr>
          <w:lang w:val="en-US"/>
        </w:rPr>
        <w:t>How many years have you been doing primary elective T</w:t>
      </w:r>
      <w:r w:rsidR="00FE26A8" w:rsidRPr="00393499">
        <w:rPr>
          <w:lang w:val="en-US"/>
        </w:rPr>
        <w:t xml:space="preserve">otal </w:t>
      </w:r>
      <w:r w:rsidRPr="00393499">
        <w:rPr>
          <w:lang w:val="en-US"/>
        </w:rPr>
        <w:t>H</w:t>
      </w:r>
      <w:r w:rsidR="00FE26A8" w:rsidRPr="00393499">
        <w:rPr>
          <w:lang w:val="en-US"/>
        </w:rPr>
        <w:t xml:space="preserve">ip </w:t>
      </w:r>
      <w:r w:rsidRPr="00393499">
        <w:rPr>
          <w:lang w:val="en-US"/>
        </w:rPr>
        <w:t>R</w:t>
      </w:r>
      <w:r w:rsidR="00FE26A8" w:rsidRPr="00393499">
        <w:rPr>
          <w:lang w:val="en-US"/>
        </w:rPr>
        <w:t>eplacement</w:t>
      </w:r>
      <w:r w:rsidRPr="00393499">
        <w:rPr>
          <w:lang w:val="en-US"/>
        </w:rPr>
        <w:t xml:space="preserve"> as a consultant?</w:t>
      </w:r>
    </w:p>
    <w:p w14:paraId="6B549EDC" w14:textId="29A14888" w:rsidR="001A7B65" w:rsidRPr="00393499" w:rsidRDefault="00C116EA">
      <w:pPr>
        <w:rPr>
          <w:b/>
          <w:bCs/>
          <w:u w:val="single"/>
          <w:lang w:val="en-US"/>
        </w:rPr>
      </w:pPr>
      <w:r w:rsidRPr="00393499">
        <w:rPr>
          <w:b/>
          <w:bCs/>
          <w:u w:val="single"/>
          <w:lang w:val="en-US"/>
        </w:rPr>
        <w:t>Exploring d</w:t>
      </w:r>
      <w:r w:rsidR="00FA2EEC" w:rsidRPr="00393499">
        <w:rPr>
          <w:b/>
          <w:bCs/>
          <w:u w:val="single"/>
          <w:lang w:val="en-US"/>
        </w:rPr>
        <w:t xml:space="preserve">ecision making about </w:t>
      </w:r>
      <w:r w:rsidR="005F483F" w:rsidRPr="00393499">
        <w:rPr>
          <w:b/>
          <w:bCs/>
          <w:u w:val="single"/>
          <w:lang w:val="en-US"/>
        </w:rPr>
        <w:t>fixation</w:t>
      </w:r>
    </w:p>
    <w:p w14:paraId="72851C88" w14:textId="44F45C46" w:rsidR="00C51757" w:rsidRPr="00393499" w:rsidRDefault="00C51757">
      <w:pPr>
        <w:rPr>
          <w:lang w:val="en-US"/>
        </w:rPr>
      </w:pPr>
      <w:r w:rsidRPr="00393499">
        <w:rPr>
          <w:lang w:val="en-US"/>
        </w:rPr>
        <w:t>Do you have a preferred</w:t>
      </w:r>
      <w:r w:rsidR="00E11C47" w:rsidRPr="00393499">
        <w:rPr>
          <w:lang w:val="en-US"/>
        </w:rPr>
        <w:t xml:space="preserve"> </w:t>
      </w:r>
      <w:r w:rsidRPr="00393499">
        <w:rPr>
          <w:lang w:val="en-US"/>
        </w:rPr>
        <w:t>/</w:t>
      </w:r>
      <w:r w:rsidR="00E11C47" w:rsidRPr="00393499">
        <w:rPr>
          <w:lang w:val="en-US"/>
        </w:rPr>
        <w:t xml:space="preserve"> </w:t>
      </w:r>
      <w:r w:rsidRPr="00393499">
        <w:rPr>
          <w:lang w:val="en-US"/>
        </w:rPr>
        <w:t>most used fixation choice for</w:t>
      </w:r>
      <w:r w:rsidR="000E2F7F">
        <w:rPr>
          <w:lang w:val="en-US"/>
        </w:rPr>
        <w:t xml:space="preserve"> your NHS-funded</w:t>
      </w:r>
      <w:r w:rsidRPr="00393499">
        <w:rPr>
          <w:lang w:val="en-US"/>
        </w:rPr>
        <w:t xml:space="preserve"> patients</w:t>
      </w:r>
      <w:r w:rsidR="00E11C47" w:rsidRPr="00393499">
        <w:rPr>
          <w:lang w:val="en-US"/>
        </w:rPr>
        <w:t xml:space="preserve"> aged</w:t>
      </w:r>
      <w:r w:rsidRPr="00393499">
        <w:rPr>
          <w:lang w:val="en-US"/>
        </w:rPr>
        <w:t xml:space="preserve"> under 70 </w:t>
      </w:r>
      <w:r w:rsidR="005F754E" w:rsidRPr="00393499">
        <w:rPr>
          <w:lang w:val="en-US"/>
        </w:rPr>
        <w:t xml:space="preserve">who </w:t>
      </w:r>
      <w:r w:rsidR="0093757A" w:rsidRPr="00393499">
        <w:rPr>
          <w:lang w:val="en-US"/>
        </w:rPr>
        <w:t>require THR due to</w:t>
      </w:r>
      <w:r w:rsidRPr="00393499">
        <w:rPr>
          <w:lang w:val="en-US"/>
        </w:rPr>
        <w:t xml:space="preserve"> </w:t>
      </w:r>
      <w:r w:rsidR="005F754E" w:rsidRPr="00393499">
        <w:rPr>
          <w:lang w:val="en-US"/>
        </w:rPr>
        <w:t>osteoarthritis</w:t>
      </w:r>
      <w:r w:rsidRPr="00393499">
        <w:rPr>
          <w:lang w:val="en-US"/>
        </w:rPr>
        <w:t xml:space="preserve">? </w:t>
      </w:r>
      <w:r w:rsidR="005F754E" w:rsidRPr="00393499">
        <w:rPr>
          <w:lang w:val="en-US"/>
        </w:rPr>
        <w:t>(cemented</w:t>
      </w:r>
      <w:r w:rsidR="008C66D5" w:rsidRPr="00393499">
        <w:rPr>
          <w:lang w:val="en-US"/>
        </w:rPr>
        <w:t xml:space="preserve"> / uncemented</w:t>
      </w:r>
      <w:r w:rsidR="005F754E" w:rsidRPr="00393499">
        <w:rPr>
          <w:lang w:val="en-US"/>
        </w:rPr>
        <w:t xml:space="preserve"> </w:t>
      </w:r>
      <w:r w:rsidR="004D7DF2" w:rsidRPr="00393499">
        <w:rPr>
          <w:lang w:val="en-US"/>
        </w:rPr>
        <w:t>/ hybrid / reverse hybrid</w:t>
      </w:r>
      <w:r w:rsidR="005F754E" w:rsidRPr="00393499">
        <w:rPr>
          <w:lang w:val="en-US"/>
        </w:rPr>
        <w:t>)</w:t>
      </w:r>
    </w:p>
    <w:p w14:paraId="5B0A2527" w14:textId="203D06FE" w:rsidR="00C51757" w:rsidRPr="00393499" w:rsidRDefault="00C51757">
      <w:pPr>
        <w:rPr>
          <w:lang w:val="en-US"/>
        </w:rPr>
      </w:pPr>
      <w:r w:rsidRPr="00393499">
        <w:rPr>
          <w:lang w:val="en-US"/>
        </w:rPr>
        <w:t xml:space="preserve">Why do you </w:t>
      </w:r>
      <w:proofErr w:type="spellStart"/>
      <w:r w:rsidRPr="00393499">
        <w:rPr>
          <w:lang w:val="en-US"/>
        </w:rPr>
        <w:t>favour</w:t>
      </w:r>
      <w:proofErr w:type="spellEnd"/>
      <w:r w:rsidRPr="00393499">
        <w:rPr>
          <w:lang w:val="en-US"/>
        </w:rPr>
        <w:t xml:space="preserve"> that choice of fixation</w:t>
      </w:r>
      <w:r w:rsidR="00311228" w:rsidRPr="00393499">
        <w:rPr>
          <w:lang w:val="en-US"/>
        </w:rPr>
        <w:t xml:space="preserve"> for the majority</w:t>
      </w:r>
      <w:r w:rsidRPr="00393499">
        <w:rPr>
          <w:lang w:val="en-US"/>
        </w:rPr>
        <w:t>? What are the benefits of that fixation</w:t>
      </w:r>
      <w:r w:rsidR="00402694" w:rsidRPr="00393499">
        <w:rPr>
          <w:lang w:val="en-US"/>
        </w:rPr>
        <w:t>?</w:t>
      </w:r>
      <w:r w:rsidRPr="00393499">
        <w:rPr>
          <w:lang w:val="en-US"/>
        </w:rPr>
        <w:t xml:space="preserve"> </w:t>
      </w:r>
      <w:r w:rsidR="00402694" w:rsidRPr="00393499">
        <w:rPr>
          <w:lang w:val="en-US"/>
        </w:rPr>
        <w:t>A</w:t>
      </w:r>
      <w:r w:rsidRPr="00393499">
        <w:rPr>
          <w:lang w:val="en-US"/>
        </w:rPr>
        <w:t>re there any disadvantages?/risk</w:t>
      </w:r>
      <w:r w:rsidR="00311228" w:rsidRPr="00393499">
        <w:rPr>
          <w:lang w:val="en-US"/>
        </w:rPr>
        <w:t>s</w:t>
      </w:r>
      <w:r w:rsidRPr="00393499">
        <w:rPr>
          <w:lang w:val="en-US"/>
        </w:rPr>
        <w:t>?</w:t>
      </w:r>
    </w:p>
    <w:p w14:paraId="2F32A06C" w14:textId="2E18D453" w:rsidR="00C51757" w:rsidRPr="00393499" w:rsidRDefault="00C51757">
      <w:pPr>
        <w:rPr>
          <w:lang w:val="en-US"/>
        </w:rPr>
      </w:pPr>
      <w:r w:rsidRPr="00393499">
        <w:rPr>
          <w:lang w:val="en-US"/>
        </w:rPr>
        <w:t xml:space="preserve">Does your choice of fixation differ for </w:t>
      </w:r>
      <w:r w:rsidR="00493483">
        <w:rPr>
          <w:lang w:val="en-US"/>
        </w:rPr>
        <w:t xml:space="preserve">your NHS-funded </w:t>
      </w:r>
      <w:r w:rsidRPr="00393499">
        <w:rPr>
          <w:lang w:val="en-US"/>
        </w:rPr>
        <w:t xml:space="preserve">patients </w:t>
      </w:r>
      <w:r w:rsidR="00140B91" w:rsidRPr="00393499">
        <w:rPr>
          <w:lang w:val="en-US"/>
        </w:rPr>
        <w:t xml:space="preserve">aged </w:t>
      </w:r>
      <w:r w:rsidRPr="00393499">
        <w:rPr>
          <w:lang w:val="en-US"/>
        </w:rPr>
        <w:t xml:space="preserve">70 </w:t>
      </w:r>
      <w:r w:rsidR="00140B91" w:rsidRPr="00393499">
        <w:rPr>
          <w:lang w:val="en-US"/>
        </w:rPr>
        <w:t>or older who need Total Hip Replacement due to</w:t>
      </w:r>
      <w:r w:rsidRPr="00393499">
        <w:rPr>
          <w:lang w:val="en-US"/>
        </w:rPr>
        <w:t xml:space="preserve"> </w:t>
      </w:r>
      <w:r w:rsidR="00140B91" w:rsidRPr="00393499">
        <w:rPr>
          <w:lang w:val="en-US"/>
        </w:rPr>
        <w:t>osteoarthritis</w:t>
      </w:r>
      <w:r w:rsidRPr="00393499">
        <w:rPr>
          <w:lang w:val="en-US"/>
        </w:rPr>
        <w:t>? Why is that?</w:t>
      </w:r>
    </w:p>
    <w:p w14:paraId="5A0B6796" w14:textId="09854DBC" w:rsidR="004864BE" w:rsidRPr="00393499" w:rsidRDefault="004864BE">
      <w:pPr>
        <w:rPr>
          <w:lang w:val="en-US"/>
        </w:rPr>
      </w:pPr>
      <w:r w:rsidRPr="00393499">
        <w:rPr>
          <w:lang w:val="en-US"/>
        </w:rPr>
        <w:t>Are there circumstances under which you wouldn’t use your preferred</w:t>
      </w:r>
      <w:r w:rsidR="001B24EE" w:rsidRPr="00393499">
        <w:rPr>
          <w:lang w:val="en-US"/>
        </w:rPr>
        <w:t>*</w:t>
      </w:r>
      <w:r w:rsidRPr="00393499">
        <w:rPr>
          <w:lang w:val="en-US"/>
        </w:rPr>
        <w:t xml:space="preserve"> fixation choice (</w:t>
      </w:r>
      <w:r w:rsidR="00855662" w:rsidRPr="00393499">
        <w:rPr>
          <w:i/>
          <w:iCs/>
          <w:lang w:val="en-US"/>
        </w:rPr>
        <w:t xml:space="preserve">*insert as applicable </w:t>
      </w:r>
      <w:r w:rsidRPr="00393499">
        <w:rPr>
          <w:i/>
          <w:iCs/>
          <w:lang w:val="en-US"/>
        </w:rPr>
        <w:t>cemented/uncemented/hybrid</w:t>
      </w:r>
      <w:r w:rsidR="00855662" w:rsidRPr="00393499">
        <w:rPr>
          <w:i/>
          <w:iCs/>
          <w:lang w:val="en-US"/>
        </w:rPr>
        <w:t>/ reverse hybrid</w:t>
      </w:r>
      <w:r w:rsidRPr="00393499">
        <w:rPr>
          <w:i/>
          <w:iCs/>
          <w:lang w:val="en-US"/>
        </w:rPr>
        <w:t>*</w:t>
      </w:r>
      <w:r w:rsidRPr="00393499">
        <w:rPr>
          <w:lang w:val="en-US"/>
        </w:rPr>
        <w:t>) for patients aged under 70 and what would be the reason(s) for this?</w:t>
      </w:r>
    </w:p>
    <w:p w14:paraId="60274A3C" w14:textId="404D0A44" w:rsidR="00BB25B1" w:rsidRPr="00393499" w:rsidRDefault="00D444DD">
      <w:pPr>
        <w:rPr>
          <w:lang w:val="en-US"/>
        </w:rPr>
      </w:pPr>
      <w:r w:rsidRPr="00393499">
        <w:rPr>
          <w:lang w:val="en-US"/>
        </w:rPr>
        <w:t xml:space="preserve">What outcomes do you think are most important </w:t>
      </w:r>
      <w:r w:rsidR="002D312A" w:rsidRPr="00393499">
        <w:rPr>
          <w:lang w:val="en-US"/>
        </w:rPr>
        <w:t>after</w:t>
      </w:r>
      <w:r w:rsidR="00544F1B" w:rsidRPr="00393499">
        <w:rPr>
          <w:lang w:val="en-US"/>
        </w:rPr>
        <w:t xml:space="preserve"> a THR</w:t>
      </w:r>
      <w:r w:rsidR="008D742D" w:rsidRPr="00393499">
        <w:rPr>
          <w:lang w:val="en-US"/>
        </w:rPr>
        <w:t>? (Pain relief, mobility, return to work, implant longevity)</w:t>
      </w:r>
      <w:r w:rsidR="002D4BEE" w:rsidRPr="00393499">
        <w:rPr>
          <w:lang w:val="en-US"/>
        </w:rPr>
        <w:t xml:space="preserve"> – does the </w:t>
      </w:r>
      <w:r w:rsidR="00DB4068" w:rsidRPr="00393499">
        <w:rPr>
          <w:lang w:val="en-US"/>
        </w:rPr>
        <w:t>importance of a particular</w:t>
      </w:r>
      <w:r w:rsidR="002D4BEE" w:rsidRPr="00393499">
        <w:rPr>
          <w:lang w:val="en-US"/>
        </w:rPr>
        <w:t xml:space="preserve"> outcome influence which</w:t>
      </w:r>
      <w:r w:rsidR="002D312A" w:rsidRPr="00393499">
        <w:rPr>
          <w:lang w:val="en-US"/>
        </w:rPr>
        <w:t xml:space="preserve"> implant fixation you choose?</w:t>
      </w:r>
    </w:p>
    <w:p w14:paraId="1FF8ACB8" w14:textId="485AE1C9" w:rsidR="00C51757" w:rsidRPr="00393499" w:rsidRDefault="00C023BE">
      <w:pPr>
        <w:rPr>
          <w:lang w:val="en-US"/>
        </w:rPr>
      </w:pPr>
      <w:r w:rsidRPr="00393499">
        <w:rPr>
          <w:lang w:val="en-US"/>
        </w:rPr>
        <w:t>In patients</w:t>
      </w:r>
      <w:r w:rsidR="008A4FCB" w:rsidRPr="00393499">
        <w:rPr>
          <w:lang w:val="en-US"/>
        </w:rPr>
        <w:t xml:space="preserve"> aged</w:t>
      </w:r>
      <w:r w:rsidRPr="00393499">
        <w:rPr>
          <w:lang w:val="en-US"/>
        </w:rPr>
        <w:t xml:space="preserve"> under 70</w:t>
      </w:r>
      <w:r w:rsidR="008A4FCB" w:rsidRPr="00393499">
        <w:rPr>
          <w:lang w:val="en-US"/>
        </w:rPr>
        <w:t xml:space="preserve"> -</w:t>
      </w:r>
      <w:r w:rsidRPr="00393499">
        <w:rPr>
          <w:lang w:val="en-US"/>
        </w:rPr>
        <w:t xml:space="preserve"> w</w:t>
      </w:r>
      <w:r w:rsidR="00C51757" w:rsidRPr="00393499">
        <w:rPr>
          <w:lang w:val="en-US"/>
        </w:rPr>
        <w:t>hat characteristics of the patient</w:t>
      </w:r>
      <w:r w:rsidRPr="00393499">
        <w:rPr>
          <w:lang w:val="en-US"/>
        </w:rPr>
        <w:t xml:space="preserve"> </w:t>
      </w:r>
      <w:r w:rsidR="000D6A7C" w:rsidRPr="00393499">
        <w:rPr>
          <w:lang w:val="en-US"/>
        </w:rPr>
        <w:t xml:space="preserve">do you take into consideration </w:t>
      </w:r>
      <w:r w:rsidR="00FB249C" w:rsidRPr="00393499">
        <w:rPr>
          <w:lang w:val="en-US"/>
        </w:rPr>
        <w:t xml:space="preserve">when choosing </w:t>
      </w:r>
      <w:r w:rsidRPr="00393499">
        <w:rPr>
          <w:lang w:val="en-US"/>
        </w:rPr>
        <w:t>fixation</w:t>
      </w:r>
      <w:r w:rsidR="00507625" w:rsidRPr="00393499">
        <w:rPr>
          <w:lang w:val="en-US"/>
        </w:rPr>
        <w:t>/implant</w:t>
      </w:r>
      <w:r w:rsidR="009E2B58" w:rsidRPr="00393499">
        <w:rPr>
          <w:lang w:val="en-US"/>
        </w:rPr>
        <w:t xml:space="preserve"> type</w:t>
      </w:r>
      <w:r w:rsidRPr="00393499">
        <w:rPr>
          <w:lang w:val="en-US"/>
        </w:rPr>
        <w:t xml:space="preserve"> (</w:t>
      </w:r>
      <w:r w:rsidR="003979EB" w:rsidRPr="00393499">
        <w:rPr>
          <w:lang w:val="en-US"/>
        </w:rPr>
        <w:t xml:space="preserve">e.g. </w:t>
      </w:r>
      <w:r w:rsidRPr="00393499">
        <w:rPr>
          <w:lang w:val="en-US"/>
        </w:rPr>
        <w:t xml:space="preserve">age, medical history, expected activity levels). </w:t>
      </w:r>
      <w:r w:rsidR="00A12DA0" w:rsidRPr="00393499">
        <w:rPr>
          <w:lang w:val="en-US"/>
        </w:rPr>
        <w:t>Are there key</w:t>
      </w:r>
      <w:r w:rsidR="006B620B" w:rsidRPr="00393499">
        <w:rPr>
          <w:lang w:val="en-US"/>
        </w:rPr>
        <w:t xml:space="preserve"> patient characteristic</w:t>
      </w:r>
      <w:r w:rsidR="00A12DA0" w:rsidRPr="00393499">
        <w:rPr>
          <w:lang w:val="en-US"/>
        </w:rPr>
        <w:t>s</w:t>
      </w:r>
      <w:r w:rsidR="006B620B" w:rsidRPr="00393499">
        <w:rPr>
          <w:lang w:val="en-US"/>
        </w:rPr>
        <w:t xml:space="preserve"> </w:t>
      </w:r>
      <w:r w:rsidRPr="00393499">
        <w:rPr>
          <w:lang w:val="en-US"/>
        </w:rPr>
        <w:t>that you</w:t>
      </w:r>
      <w:r w:rsidR="009E2B58" w:rsidRPr="00393499">
        <w:rPr>
          <w:lang w:val="en-US"/>
        </w:rPr>
        <w:t xml:space="preserve"> think about</w:t>
      </w:r>
      <w:r w:rsidRPr="00393499">
        <w:rPr>
          <w:lang w:val="en-US"/>
        </w:rPr>
        <w:t xml:space="preserve"> more than anything else?</w:t>
      </w:r>
    </w:p>
    <w:p w14:paraId="2FCA6F7A" w14:textId="3B2288F0" w:rsidR="00C023BE" w:rsidRPr="00A22C15" w:rsidRDefault="00C023BE">
      <w:pPr>
        <w:rPr>
          <w:lang w:val="en-US"/>
        </w:rPr>
      </w:pPr>
      <w:r w:rsidRPr="00393499">
        <w:rPr>
          <w:lang w:val="en-US"/>
        </w:rPr>
        <w:t xml:space="preserve">Are there other things that </w:t>
      </w:r>
      <w:r w:rsidR="00C11858" w:rsidRPr="00393499">
        <w:rPr>
          <w:lang w:val="en-US"/>
        </w:rPr>
        <w:t>you take into consideration when</w:t>
      </w:r>
      <w:r w:rsidRPr="00393499">
        <w:rPr>
          <w:lang w:val="en-US"/>
        </w:rPr>
        <w:t xml:space="preserve"> </w:t>
      </w:r>
      <w:r w:rsidR="00441340" w:rsidRPr="00393499">
        <w:rPr>
          <w:lang w:val="en-US"/>
        </w:rPr>
        <w:t>decision making about fixation</w:t>
      </w:r>
      <w:r w:rsidRPr="00393499">
        <w:rPr>
          <w:lang w:val="en-US"/>
        </w:rPr>
        <w:t>, that are not about the patient? (</w:t>
      </w:r>
      <w:r w:rsidR="003979EB" w:rsidRPr="00393499">
        <w:rPr>
          <w:lang w:val="en-US"/>
        </w:rPr>
        <w:t xml:space="preserve">e.g. </w:t>
      </w:r>
      <w:r w:rsidR="00C52612" w:rsidRPr="00393499">
        <w:rPr>
          <w:lang w:val="en-US"/>
        </w:rPr>
        <w:t>length of time in</w:t>
      </w:r>
      <w:r w:rsidRPr="00393499">
        <w:rPr>
          <w:lang w:val="en-US"/>
        </w:rPr>
        <w:t xml:space="preserve"> theatre/easier to revise/implant revision rate/policies and guidelines/published evidence/peers and mentorship</w:t>
      </w:r>
      <w:r w:rsidRPr="00A22C15">
        <w:rPr>
          <w:lang w:val="en-US"/>
        </w:rPr>
        <w:t>)</w:t>
      </w:r>
      <w:r w:rsidR="00AC62FC" w:rsidRPr="00A22C15">
        <w:rPr>
          <w:lang w:val="en-US"/>
        </w:rPr>
        <w:t xml:space="preserve"> – how much weight do these</w:t>
      </w:r>
      <w:r w:rsidR="00895D9A" w:rsidRPr="00A22C15">
        <w:rPr>
          <w:lang w:val="en-US"/>
        </w:rPr>
        <w:t xml:space="preserve"> </w:t>
      </w:r>
      <w:r w:rsidR="008C22C1" w:rsidRPr="00A22C15">
        <w:rPr>
          <w:lang w:val="en-US"/>
        </w:rPr>
        <w:t>elements carry in your decision?</w:t>
      </w:r>
    </w:p>
    <w:p w14:paraId="41A71940" w14:textId="7C131B0C" w:rsidR="0017035D" w:rsidRPr="00393499" w:rsidRDefault="0017035D">
      <w:pPr>
        <w:rPr>
          <w:lang w:val="en-US"/>
        </w:rPr>
      </w:pPr>
      <w:r w:rsidRPr="00393499">
        <w:rPr>
          <w:lang w:val="en-US"/>
        </w:rPr>
        <w:t>Do you personally audit your practice?</w:t>
      </w:r>
    </w:p>
    <w:p w14:paraId="0BB290CF" w14:textId="6977A2CD" w:rsidR="0017035D" w:rsidRPr="00393499" w:rsidRDefault="0017035D">
      <w:pPr>
        <w:rPr>
          <w:lang w:val="en-US"/>
        </w:rPr>
      </w:pPr>
      <w:r w:rsidRPr="00393499">
        <w:rPr>
          <w:lang w:val="en-US"/>
        </w:rPr>
        <w:t>Have you ever changed your fixation choice for pat</w:t>
      </w:r>
      <w:r w:rsidR="00780A0B" w:rsidRPr="00393499">
        <w:rPr>
          <w:lang w:val="en-US"/>
        </w:rPr>
        <w:t>ients</w:t>
      </w:r>
      <w:r w:rsidRPr="00393499">
        <w:rPr>
          <w:lang w:val="en-US"/>
        </w:rPr>
        <w:t xml:space="preserve"> </w:t>
      </w:r>
      <w:r w:rsidR="00E82C15" w:rsidRPr="00393499">
        <w:rPr>
          <w:lang w:val="en-US"/>
        </w:rPr>
        <w:t xml:space="preserve">aged </w:t>
      </w:r>
      <w:r w:rsidRPr="00393499">
        <w:rPr>
          <w:lang w:val="en-US"/>
        </w:rPr>
        <w:t>under 70 who require T</w:t>
      </w:r>
      <w:r w:rsidR="00005E57" w:rsidRPr="00393499">
        <w:rPr>
          <w:lang w:val="en-US"/>
        </w:rPr>
        <w:t xml:space="preserve">otal Hip </w:t>
      </w:r>
      <w:r w:rsidR="00E97DC5" w:rsidRPr="00393499">
        <w:rPr>
          <w:lang w:val="en-US"/>
        </w:rPr>
        <w:t xml:space="preserve">Replacement due to </w:t>
      </w:r>
      <w:r w:rsidR="00FE4BA5" w:rsidRPr="00393499">
        <w:rPr>
          <w:lang w:val="en-US"/>
        </w:rPr>
        <w:t>osteoarthritis</w:t>
      </w:r>
      <w:r w:rsidR="00E97DC5" w:rsidRPr="00393499">
        <w:rPr>
          <w:lang w:val="en-US"/>
        </w:rPr>
        <w:t xml:space="preserve"> (</w:t>
      </w:r>
      <w:r w:rsidR="00E97DC5" w:rsidRPr="00393499">
        <w:rPr>
          <w:i/>
          <w:iCs/>
          <w:lang w:val="en-US"/>
        </w:rPr>
        <w:t>e.g. cemented to hybrid/</w:t>
      </w:r>
      <w:r w:rsidR="00167223" w:rsidRPr="00393499">
        <w:rPr>
          <w:i/>
          <w:iCs/>
          <w:lang w:val="en-US"/>
        </w:rPr>
        <w:t xml:space="preserve">hybrid to </w:t>
      </w:r>
      <w:r w:rsidR="004B2399" w:rsidRPr="00393499">
        <w:rPr>
          <w:i/>
          <w:iCs/>
          <w:lang w:val="en-US"/>
        </w:rPr>
        <w:t>uncemented</w:t>
      </w:r>
      <w:r w:rsidR="00E97DC5" w:rsidRPr="00393499">
        <w:rPr>
          <w:lang w:val="en-US"/>
        </w:rPr>
        <w:t>)</w:t>
      </w:r>
      <w:r w:rsidRPr="00393499">
        <w:rPr>
          <w:lang w:val="en-US"/>
        </w:rPr>
        <w:t>?</w:t>
      </w:r>
      <w:r w:rsidR="00005E57" w:rsidRPr="00393499">
        <w:rPr>
          <w:lang w:val="en-US"/>
        </w:rPr>
        <w:t xml:space="preserve"> Could you tell me why this change occurred?</w:t>
      </w:r>
    </w:p>
    <w:p w14:paraId="3AD8E83B" w14:textId="08D8BAF6" w:rsidR="00DB172D" w:rsidRPr="00393499" w:rsidRDefault="00DB172D" w:rsidP="00DB172D">
      <w:pPr>
        <w:rPr>
          <w:lang w:val="en-US"/>
        </w:rPr>
      </w:pPr>
      <w:r w:rsidRPr="00393499">
        <w:rPr>
          <w:lang w:val="en-US"/>
        </w:rPr>
        <w:t xml:space="preserve">Are there particular </w:t>
      </w:r>
      <w:r w:rsidR="00502CAC" w:rsidRPr="00393499">
        <w:rPr>
          <w:lang w:val="en-US"/>
        </w:rPr>
        <w:t>models/</w:t>
      </w:r>
      <w:r w:rsidRPr="00393499">
        <w:rPr>
          <w:lang w:val="en-US"/>
        </w:rPr>
        <w:t>brands</w:t>
      </w:r>
      <w:r w:rsidR="00502CAC" w:rsidRPr="00393499">
        <w:rPr>
          <w:lang w:val="en-US"/>
        </w:rPr>
        <w:t xml:space="preserve"> of implant/construct</w:t>
      </w:r>
      <w:r w:rsidRPr="00393499">
        <w:rPr>
          <w:lang w:val="en-US"/>
        </w:rPr>
        <w:t xml:space="preserve"> that you use most often in patients</w:t>
      </w:r>
      <w:r w:rsidR="00502CAC" w:rsidRPr="00393499">
        <w:rPr>
          <w:lang w:val="en-US"/>
        </w:rPr>
        <w:t xml:space="preserve"> aged</w:t>
      </w:r>
      <w:r w:rsidRPr="00393499">
        <w:rPr>
          <w:lang w:val="en-US"/>
        </w:rPr>
        <w:t xml:space="preserve"> under 70</w:t>
      </w:r>
      <w:r w:rsidR="00C369B9" w:rsidRPr="00393499">
        <w:rPr>
          <w:lang w:val="en-US"/>
        </w:rPr>
        <w:t>?</w:t>
      </w:r>
      <w:r w:rsidRPr="00393499">
        <w:rPr>
          <w:lang w:val="en-US"/>
        </w:rPr>
        <w:t xml:space="preserve"> </w:t>
      </w:r>
      <w:r w:rsidR="005B52F4" w:rsidRPr="00393499">
        <w:rPr>
          <w:lang w:val="en-US"/>
        </w:rPr>
        <w:t>W</w:t>
      </w:r>
      <w:r w:rsidRPr="00393499">
        <w:rPr>
          <w:lang w:val="en-US"/>
        </w:rPr>
        <w:t xml:space="preserve">hy do you </w:t>
      </w:r>
      <w:proofErr w:type="spellStart"/>
      <w:r w:rsidRPr="00393499">
        <w:rPr>
          <w:lang w:val="en-US"/>
        </w:rPr>
        <w:t>favour</w:t>
      </w:r>
      <w:proofErr w:type="spellEnd"/>
      <w:r w:rsidRPr="00393499">
        <w:rPr>
          <w:lang w:val="en-US"/>
        </w:rPr>
        <w:t xml:space="preserve"> these ones? (</w:t>
      </w:r>
      <w:r w:rsidR="00502CAC" w:rsidRPr="00393499">
        <w:rPr>
          <w:lang w:val="en-US"/>
        </w:rPr>
        <w:t xml:space="preserve">e.g. </w:t>
      </w:r>
      <w:r w:rsidRPr="00393499">
        <w:rPr>
          <w:lang w:val="en-US"/>
        </w:rPr>
        <w:t>training/ODEP rating/rep support)</w:t>
      </w:r>
    </w:p>
    <w:p w14:paraId="2251047B" w14:textId="2771913C" w:rsidR="0017035D" w:rsidRPr="00393499" w:rsidRDefault="00DB172D">
      <w:pPr>
        <w:rPr>
          <w:lang w:val="en-US"/>
        </w:rPr>
      </w:pPr>
      <w:r w:rsidRPr="00393499">
        <w:rPr>
          <w:lang w:val="en-US"/>
        </w:rPr>
        <w:t>Do you use different fixation</w:t>
      </w:r>
      <w:r w:rsidR="006328CC" w:rsidRPr="00393499">
        <w:rPr>
          <w:lang w:val="en-US"/>
        </w:rPr>
        <w:t>/implants</w:t>
      </w:r>
      <w:r w:rsidRPr="00393499">
        <w:rPr>
          <w:lang w:val="en-US"/>
        </w:rPr>
        <w:t xml:space="preserve"> in your private p</w:t>
      </w:r>
      <w:r w:rsidR="00D67DEF">
        <w:rPr>
          <w:lang w:val="en-US"/>
        </w:rPr>
        <w:t>atients under 70, compared to your NHS-funded</w:t>
      </w:r>
      <w:r w:rsidRPr="00393499">
        <w:rPr>
          <w:lang w:val="en-US"/>
        </w:rPr>
        <w:t xml:space="preserve"> patients under 70</w:t>
      </w:r>
      <w:r w:rsidR="006328CC" w:rsidRPr="00393499">
        <w:rPr>
          <w:lang w:val="en-US"/>
        </w:rPr>
        <w:t xml:space="preserve"> who need </w:t>
      </w:r>
      <w:r w:rsidR="00A14FE3" w:rsidRPr="00393499">
        <w:rPr>
          <w:lang w:val="en-US"/>
        </w:rPr>
        <w:t xml:space="preserve">primary </w:t>
      </w:r>
      <w:r w:rsidR="006328CC" w:rsidRPr="00393499">
        <w:rPr>
          <w:lang w:val="en-US"/>
        </w:rPr>
        <w:t>T</w:t>
      </w:r>
      <w:r w:rsidR="00EE0F47" w:rsidRPr="00393499">
        <w:rPr>
          <w:lang w:val="en-US"/>
        </w:rPr>
        <w:t xml:space="preserve">otal </w:t>
      </w:r>
      <w:r w:rsidR="006328CC" w:rsidRPr="00393499">
        <w:rPr>
          <w:lang w:val="en-US"/>
        </w:rPr>
        <w:t>H</w:t>
      </w:r>
      <w:r w:rsidR="00EE0F47" w:rsidRPr="00393499">
        <w:rPr>
          <w:lang w:val="en-US"/>
        </w:rPr>
        <w:t xml:space="preserve">ip </w:t>
      </w:r>
      <w:r w:rsidR="006328CC" w:rsidRPr="00393499">
        <w:rPr>
          <w:lang w:val="en-US"/>
        </w:rPr>
        <w:t>R</w:t>
      </w:r>
      <w:r w:rsidR="00EE0F47" w:rsidRPr="00393499">
        <w:rPr>
          <w:lang w:val="en-US"/>
        </w:rPr>
        <w:t>eplacement</w:t>
      </w:r>
      <w:r w:rsidR="00A14FE3" w:rsidRPr="00393499">
        <w:rPr>
          <w:lang w:val="en-US"/>
        </w:rPr>
        <w:t xml:space="preserve"> </w:t>
      </w:r>
      <w:r w:rsidR="007828D6" w:rsidRPr="00393499">
        <w:rPr>
          <w:lang w:val="en-US"/>
        </w:rPr>
        <w:t>due to OA</w:t>
      </w:r>
      <w:r w:rsidRPr="00393499">
        <w:rPr>
          <w:lang w:val="en-US"/>
        </w:rPr>
        <w:t>?</w:t>
      </w:r>
      <w:r w:rsidR="00D67DEF">
        <w:rPr>
          <w:lang w:val="en-US"/>
        </w:rPr>
        <w:t xml:space="preserve"> If so, why?</w:t>
      </w:r>
      <w:r w:rsidR="000E2F7F">
        <w:rPr>
          <w:lang w:val="en-US"/>
        </w:rPr>
        <w:t xml:space="preserve"> Why not.</w:t>
      </w:r>
    </w:p>
    <w:p w14:paraId="08010010" w14:textId="52DEC8BE" w:rsidR="009229A5" w:rsidRPr="00393499" w:rsidRDefault="00F67927">
      <w:pPr>
        <w:rPr>
          <w:b/>
          <w:bCs/>
          <w:u w:val="single"/>
          <w:lang w:val="en-US"/>
        </w:rPr>
      </w:pPr>
      <w:r w:rsidRPr="00393499">
        <w:rPr>
          <w:b/>
          <w:bCs/>
          <w:u w:val="single"/>
          <w:lang w:val="en-US"/>
        </w:rPr>
        <w:t>Procurement of implants</w:t>
      </w:r>
    </w:p>
    <w:p w14:paraId="176810E7" w14:textId="4BAE5425" w:rsidR="00B76BA9" w:rsidRPr="00393499" w:rsidRDefault="00B76BA9" w:rsidP="00DA2867">
      <w:pPr>
        <w:pStyle w:val="xmsolistparagraph"/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</w:rPr>
      </w:pPr>
      <w:r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Are you involved in the procurement process for hip replacement implants at your Trust?</w:t>
      </w:r>
      <w:r w:rsidR="0052148C" w:rsidRPr="00393499">
        <w:rPr>
          <w:rFonts w:ascii="Calibri" w:hAnsi="Calibri" w:cs="Calibri"/>
          <w:color w:val="242424"/>
          <w:sz w:val="22"/>
          <w:szCs w:val="22"/>
        </w:rPr>
        <w:t xml:space="preserve"> (</w:t>
      </w:r>
      <w:r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If you are, is that as a lead for the process or as a contributor to the process?</w:t>
      </w:r>
      <w:r w:rsidR="00176AB2"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, if not, w</w:t>
      </w:r>
      <w:r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ho does lead the procurement process for hip replacement implants a</w:t>
      </w:r>
      <w:r w:rsidR="00176AB2"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t</w:t>
      </w:r>
      <w:r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 xml:space="preserve"> your Trust?</w:t>
      </w:r>
      <w:r w:rsidR="00176AB2"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)</w:t>
      </w:r>
    </w:p>
    <w:p w14:paraId="513A5967" w14:textId="77777777" w:rsidR="00DA2867" w:rsidRPr="00393499" w:rsidRDefault="00DA2867" w:rsidP="00DA2867">
      <w:pPr>
        <w:pStyle w:val="xmsolistparagraph"/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</w:rPr>
      </w:pPr>
    </w:p>
    <w:p w14:paraId="3EF8C790" w14:textId="77777777" w:rsidR="00255D7B" w:rsidRPr="00393499" w:rsidRDefault="00255D7B" w:rsidP="00255D7B">
      <w:pPr>
        <w:pStyle w:val="xmsolistparagraph"/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</w:pPr>
      <w:r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In your time as a surgeon doing hip replacements, has there been a procurement process run in your Trust to decide what hip replacement implants are available?</w:t>
      </w:r>
    </w:p>
    <w:p w14:paraId="0E5D3C25" w14:textId="70CC389F" w:rsidR="00B76BA9" w:rsidRPr="00393499" w:rsidRDefault="00B76BA9" w:rsidP="00255D7B">
      <w:pPr>
        <w:pStyle w:val="xmsolistparagraph"/>
        <w:numPr>
          <w:ilvl w:val="0"/>
          <w:numId w:val="5"/>
        </w:numPr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</w:pPr>
      <w:r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What form does that implant procurement process take?</w:t>
      </w:r>
    </w:p>
    <w:p w14:paraId="6BA37A05" w14:textId="77777777" w:rsidR="00DA2867" w:rsidRPr="00393499" w:rsidRDefault="00DA2867" w:rsidP="00DA2867">
      <w:pPr>
        <w:pStyle w:val="xmsolistparagraph"/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</w:rPr>
      </w:pPr>
    </w:p>
    <w:p w14:paraId="29D92332" w14:textId="77777777" w:rsidR="00B76BA9" w:rsidRPr="00393499" w:rsidRDefault="00B76BA9" w:rsidP="00DA2867">
      <w:pPr>
        <w:pStyle w:val="xmsolistparagraph"/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</w:pPr>
      <w:r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Who makes the ultimate decision as to what implants are available to you?</w:t>
      </w:r>
    </w:p>
    <w:p w14:paraId="775D8430" w14:textId="77777777" w:rsidR="00176AB2" w:rsidRPr="00393499" w:rsidRDefault="00176AB2" w:rsidP="00DA2867">
      <w:pPr>
        <w:pStyle w:val="xmsolistparagraph"/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</w:rPr>
      </w:pPr>
    </w:p>
    <w:p w14:paraId="0A280125" w14:textId="2E0D2181" w:rsidR="00B76BA9" w:rsidRPr="00393499" w:rsidRDefault="00B76BA9" w:rsidP="00DA2867">
      <w:pPr>
        <w:pStyle w:val="xmsolistparagraph"/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</w:pPr>
      <w:r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Do you feel that your input to the procurement process does affect the outcome?</w:t>
      </w:r>
    </w:p>
    <w:p w14:paraId="534F636D" w14:textId="77777777" w:rsidR="004757E8" w:rsidRPr="00393499" w:rsidRDefault="004757E8" w:rsidP="00DA2867">
      <w:pPr>
        <w:pStyle w:val="xmsolistparagraph"/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</w:rPr>
      </w:pPr>
    </w:p>
    <w:p w14:paraId="3BC0A2F6" w14:textId="77777777" w:rsidR="00B76BA9" w:rsidRPr="00393499" w:rsidRDefault="00B76BA9" w:rsidP="004757E8">
      <w:pPr>
        <w:pStyle w:val="xmsolistparagraph"/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</w:pPr>
      <w:r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Is evidence of outcomes for the hip implant options used as part of the procurement process?</w:t>
      </w:r>
    </w:p>
    <w:p w14:paraId="1BFB40C1" w14:textId="77777777" w:rsidR="002C4A78" w:rsidRPr="00393499" w:rsidRDefault="002C4A78" w:rsidP="004757E8">
      <w:pPr>
        <w:pStyle w:val="xmsolistparagraph"/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</w:rPr>
      </w:pPr>
    </w:p>
    <w:p w14:paraId="034C88DE" w14:textId="77777777" w:rsidR="00B76BA9" w:rsidRPr="00393499" w:rsidRDefault="00B76BA9" w:rsidP="00241D06">
      <w:pPr>
        <w:pStyle w:val="xmsolistparagraph"/>
        <w:shd w:val="clear" w:color="auto" w:fill="FFFFFF" w:themeFill="background1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</w:pPr>
      <w:r w:rsidRPr="00393499"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What factors do influence the decision on what hip implants are available?</w:t>
      </w:r>
    </w:p>
    <w:p w14:paraId="51436E12" w14:textId="77777777" w:rsidR="00013809" w:rsidRPr="00393499" w:rsidRDefault="00013809" w:rsidP="00013809">
      <w:pPr>
        <w:pStyle w:val="xmsolistparagraph"/>
        <w:shd w:val="clear" w:color="auto" w:fill="FFFFFF" w:themeFill="background1"/>
        <w:spacing w:before="0" w:beforeAutospacing="0" w:after="0" w:afterAutospacing="0"/>
        <w:rPr>
          <w:lang w:val="en-US"/>
        </w:rPr>
      </w:pPr>
    </w:p>
    <w:p w14:paraId="1C565F8B" w14:textId="3ECD7E58" w:rsidR="0014215F" w:rsidRPr="00393499" w:rsidRDefault="0017035D" w:rsidP="00044DFD">
      <w:pPr>
        <w:rPr>
          <w:lang w:val="en-US"/>
        </w:rPr>
      </w:pPr>
      <w:r w:rsidRPr="00393499">
        <w:rPr>
          <w:lang w:val="en-US"/>
        </w:rPr>
        <w:t>Have you ever in your practice wanted to use a particular implant but not been able to?</w:t>
      </w:r>
    </w:p>
    <w:p w14:paraId="54443758" w14:textId="1FEB2E27" w:rsidR="00044DFD" w:rsidRPr="00393499" w:rsidRDefault="00044DFD" w:rsidP="00044DFD">
      <w:pPr>
        <w:rPr>
          <w:u w:val="single"/>
          <w:lang w:val="en-US"/>
        </w:rPr>
      </w:pPr>
      <w:r w:rsidRPr="00393499">
        <w:rPr>
          <w:b/>
          <w:bCs/>
          <w:u w:val="single"/>
          <w:lang w:val="en-US"/>
        </w:rPr>
        <w:t>Exploring info</w:t>
      </w:r>
      <w:r w:rsidR="000F5C2D" w:rsidRPr="00393499">
        <w:rPr>
          <w:b/>
          <w:bCs/>
          <w:u w:val="single"/>
          <w:lang w:val="en-US"/>
        </w:rPr>
        <w:t>rmation</w:t>
      </w:r>
      <w:r w:rsidRPr="00393499">
        <w:rPr>
          <w:b/>
          <w:bCs/>
          <w:u w:val="single"/>
          <w:lang w:val="en-US"/>
        </w:rPr>
        <w:t xml:space="preserve"> given to patients</w:t>
      </w:r>
      <w:r w:rsidR="000F5C2D" w:rsidRPr="00393499">
        <w:rPr>
          <w:b/>
          <w:bCs/>
          <w:u w:val="single"/>
          <w:lang w:val="en-US"/>
        </w:rPr>
        <w:t xml:space="preserve"> about fixation</w:t>
      </w:r>
      <w:r w:rsidR="001456CA" w:rsidRPr="00393499">
        <w:rPr>
          <w:b/>
          <w:bCs/>
          <w:u w:val="single"/>
          <w:lang w:val="en-US"/>
        </w:rPr>
        <w:t>/</w:t>
      </w:r>
      <w:r w:rsidR="000F5C2D" w:rsidRPr="00393499">
        <w:rPr>
          <w:b/>
          <w:bCs/>
          <w:u w:val="single"/>
          <w:lang w:val="en-US"/>
        </w:rPr>
        <w:t xml:space="preserve"> implants</w:t>
      </w:r>
      <w:r w:rsidRPr="00393499">
        <w:rPr>
          <w:b/>
          <w:bCs/>
          <w:u w:val="single"/>
          <w:lang w:val="en-US"/>
        </w:rPr>
        <w:t>:</w:t>
      </w:r>
    </w:p>
    <w:p w14:paraId="5F15F6E6" w14:textId="5F8DC53F" w:rsidR="00044DFD" w:rsidRPr="00393499" w:rsidRDefault="00044DFD" w:rsidP="00044DFD">
      <w:pPr>
        <w:rPr>
          <w:lang w:val="en-US"/>
        </w:rPr>
      </w:pPr>
      <w:r w:rsidRPr="00393499">
        <w:rPr>
          <w:lang w:val="en-US"/>
        </w:rPr>
        <w:t>Are your</w:t>
      </w:r>
      <w:r w:rsidR="00061000">
        <w:rPr>
          <w:lang w:val="en-US"/>
        </w:rPr>
        <w:t xml:space="preserve"> NHS</w:t>
      </w:r>
      <w:r w:rsidRPr="00393499">
        <w:rPr>
          <w:lang w:val="en-US"/>
        </w:rPr>
        <w:t xml:space="preserve"> patients involved in the decision making about </w:t>
      </w:r>
      <w:r w:rsidR="00456537" w:rsidRPr="00393499">
        <w:rPr>
          <w:lang w:val="en-US"/>
        </w:rPr>
        <w:t>which</w:t>
      </w:r>
      <w:r w:rsidRPr="00393499">
        <w:rPr>
          <w:lang w:val="en-US"/>
        </w:rPr>
        <w:t xml:space="preserve"> implant</w:t>
      </w:r>
      <w:r w:rsidR="00456537" w:rsidRPr="00393499">
        <w:rPr>
          <w:lang w:val="en-US"/>
        </w:rPr>
        <w:t xml:space="preserve"> is used</w:t>
      </w:r>
      <w:r w:rsidRPr="00393499">
        <w:rPr>
          <w:lang w:val="en-US"/>
        </w:rPr>
        <w:t xml:space="preserve"> for their T</w:t>
      </w:r>
      <w:r w:rsidR="00456537" w:rsidRPr="00393499">
        <w:rPr>
          <w:lang w:val="en-US"/>
        </w:rPr>
        <w:t xml:space="preserve">otal </w:t>
      </w:r>
      <w:r w:rsidRPr="00393499">
        <w:rPr>
          <w:lang w:val="en-US"/>
        </w:rPr>
        <w:t>H</w:t>
      </w:r>
      <w:r w:rsidR="00456537" w:rsidRPr="00393499">
        <w:rPr>
          <w:lang w:val="en-US"/>
        </w:rPr>
        <w:t xml:space="preserve">ip </w:t>
      </w:r>
      <w:r w:rsidRPr="00393499">
        <w:rPr>
          <w:lang w:val="en-US"/>
        </w:rPr>
        <w:t>R</w:t>
      </w:r>
      <w:r w:rsidR="00456537" w:rsidRPr="00393499">
        <w:rPr>
          <w:lang w:val="en-US"/>
        </w:rPr>
        <w:t>eplacement?</w:t>
      </w:r>
    </w:p>
    <w:p w14:paraId="43D37F7D" w14:textId="6B33D98F" w:rsidR="005A63B7" w:rsidRPr="00393499" w:rsidRDefault="005A63B7" w:rsidP="005A63B7">
      <w:pPr>
        <w:rPr>
          <w:lang w:val="en-US"/>
        </w:rPr>
      </w:pPr>
      <w:r w:rsidRPr="00393499">
        <w:rPr>
          <w:lang w:val="en-US"/>
        </w:rPr>
        <w:t>What information do you provide to patients about</w:t>
      </w:r>
      <w:r w:rsidR="005D2550" w:rsidRPr="00393499">
        <w:rPr>
          <w:lang w:val="en-US"/>
        </w:rPr>
        <w:t xml:space="preserve"> the</w:t>
      </w:r>
      <w:r w:rsidRPr="00393499">
        <w:rPr>
          <w:lang w:val="en-US"/>
        </w:rPr>
        <w:t xml:space="preserve"> fixation</w:t>
      </w:r>
      <w:r w:rsidR="005D2550" w:rsidRPr="00393499">
        <w:rPr>
          <w:lang w:val="en-US"/>
        </w:rPr>
        <w:t>/implant</w:t>
      </w:r>
      <w:r w:rsidRPr="00393499">
        <w:rPr>
          <w:lang w:val="en-US"/>
        </w:rPr>
        <w:t xml:space="preserve"> you intend to use? (fixation, brand, model, bearing surface</w:t>
      </w:r>
      <w:r w:rsidR="00C7040E" w:rsidRPr="00393499">
        <w:rPr>
          <w:lang w:val="en-US"/>
        </w:rPr>
        <w:t>, why this is significant?</w:t>
      </w:r>
      <w:r w:rsidRPr="00393499">
        <w:rPr>
          <w:lang w:val="en-US"/>
        </w:rPr>
        <w:t>)</w:t>
      </w:r>
    </w:p>
    <w:p w14:paraId="401D8986" w14:textId="18322474" w:rsidR="005A63B7" w:rsidRPr="00393499" w:rsidRDefault="005A63B7" w:rsidP="005A63B7">
      <w:pPr>
        <w:rPr>
          <w:lang w:val="en-US"/>
        </w:rPr>
      </w:pPr>
      <w:r w:rsidRPr="00393499">
        <w:rPr>
          <w:lang w:val="en-US"/>
        </w:rPr>
        <w:t>Do you provide information about risk</w:t>
      </w:r>
      <w:r w:rsidR="006D7B05" w:rsidRPr="00393499">
        <w:rPr>
          <w:lang w:val="en-US"/>
        </w:rPr>
        <w:t>s</w:t>
      </w:r>
      <w:r w:rsidRPr="00393499">
        <w:rPr>
          <w:lang w:val="en-US"/>
        </w:rPr>
        <w:t>/benefits of different</w:t>
      </w:r>
      <w:r w:rsidR="00237470">
        <w:rPr>
          <w:lang w:val="en-US"/>
        </w:rPr>
        <w:t xml:space="preserve"> fixation/</w:t>
      </w:r>
      <w:r w:rsidRPr="00393499">
        <w:rPr>
          <w:lang w:val="en-US"/>
        </w:rPr>
        <w:t xml:space="preserve"> implants? </w:t>
      </w:r>
    </w:p>
    <w:p w14:paraId="75959490" w14:textId="75C268CB" w:rsidR="00C116EA" w:rsidRPr="00393499" w:rsidRDefault="00044DFD">
      <w:pPr>
        <w:rPr>
          <w:lang w:val="en-US"/>
        </w:rPr>
      </w:pPr>
      <w:r w:rsidRPr="00393499">
        <w:rPr>
          <w:lang w:val="en-US"/>
        </w:rPr>
        <w:t xml:space="preserve">What do you think patients should know about the </w:t>
      </w:r>
      <w:r w:rsidR="00F61716">
        <w:rPr>
          <w:lang w:val="en-US"/>
        </w:rPr>
        <w:t>fixation/</w:t>
      </w:r>
      <w:r w:rsidRPr="00393499">
        <w:rPr>
          <w:lang w:val="en-US"/>
        </w:rPr>
        <w:t>implant they are being given? Do they get a choice?</w:t>
      </w:r>
    </w:p>
    <w:p w14:paraId="6F84A52E" w14:textId="2E11972B" w:rsidR="005A63B7" w:rsidRPr="00393499" w:rsidRDefault="005A63B7">
      <w:pPr>
        <w:rPr>
          <w:b/>
          <w:bCs/>
          <w:u w:val="single"/>
          <w:lang w:val="en-US"/>
        </w:rPr>
      </w:pPr>
      <w:r w:rsidRPr="00393499">
        <w:rPr>
          <w:b/>
          <w:bCs/>
          <w:u w:val="single"/>
          <w:lang w:val="en-US"/>
        </w:rPr>
        <w:t xml:space="preserve">Acceptability of the </w:t>
      </w:r>
      <w:r w:rsidR="007B1888" w:rsidRPr="00393499">
        <w:rPr>
          <w:b/>
          <w:bCs/>
          <w:u w:val="single"/>
          <w:lang w:val="en-US"/>
        </w:rPr>
        <w:t xml:space="preserve">HIPPY </w:t>
      </w:r>
      <w:r w:rsidRPr="00393499">
        <w:rPr>
          <w:b/>
          <w:bCs/>
          <w:u w:val="single"/>
          <w:lang w:val="en-US"/>
        </w:rPr>
        <w:t>RCT</w:t>
      </w:r>
    </w:p>
    <w:p w14:paraId="2C4EBE77" w14:textId="2CDFA819" w:rsidR="005A63B7" w:rsidRPr="00393499" w:rsidRDefault="005A63B7" w:rsidP="005A63B7">
      <w:pPr>
        <w:rPr>
          <w:i/>
          <w:iCs/>
          <w:lang w:val="en-US"/>
        </w:rPr>
      </w:pPr>
      <w:r w:rsidRPr="00393499">
        <w:rPr>
          <w:i/>
          <w:iCs/>
          <w:lang w:val="en-US"/>
        </w:rPr>
        <w:t>Within the H</w:t>
      </w:r>
      <w:r w:rsidR="00A51D90">
        <w:rPr>
          <w:i/>
          <w:iCs/>
          <w:lang w:val="en-US"/>
        </w:rPr>
        <w:t>IPPY</w:t>
      </w:r>
      <w:r w:rsidRPr="00393499">
        <w:rPr>
          <w:i/>
          <w:iCs/>
          <w:lang w:val="en-US"/>
        </w:rPr>
        <w:t xml:space="preserve"> </w:t>
      </w:r>
      <w:r w:rsidR="602E5299" w:rsidRPr="00393499">
        <w:rPr>
          <w:i/>
          <w:iCs/>
          <w:lang w:val="en-US"/>
        </w:rPr>
        <w:t xml:space="preserve">research </w:t>
      </w:r>
      <w:proofErr w:type="spellStart"/>
      <w:r w:rsidR="602E5299" w:rsidRPr="00393499">
        <w:rPr>
          <w:i/>
          <w:iCs/>
          <w:lang w:val="en-US"/>
        </w:rPr>
        <w:t>p</w:t>
      </w:r>
      <w:r w:rsidRPr="00393499">
        <w:rPr>
          <w:i/>
          <w:iCs/>
          <w:lang w:val="en-US"/>
        </w:rPr>
        <w:t>rogramme</w:t>
      </w:r>
      <w:proofErr w:type="spellEnd"/>
      <w:r w:rsidRPr="00393499">
        <w:rPr>
          <w:i/>
          <w:iCs/>
          <w:lang w:val="en-US"/>
        </w:rPr>
        <w:t xml:space="preserve"> we </w:t>
      </w:r>
      <w:r w:rsidR="38D92AEE" w:rsidRPr="00393499">
        <w:rPr>
          <w:i/>
          <w:iCs/>
          <w:lang w:val="en-US"/>
        </w:rPr>
        <w:t>plan</w:t>
      </w:r>
      <w:r w:rsidRPr="00393499">
        <w:rPr>
          <w:i/>
          <w:iCs/>
          <w:lang w:val="en-US"/>
        </w:rPr>
        <w:t xml:space="preserve"> to undertake a three</w:t>
      </w:r>
      <w:r w:rsidR="41AF163D" w:rsidRPr="00393499">
        <w:rPr>
          <w:i/>
          <w:iCs/>
          <w:lang w:val="en-US"/>
        </w:rPr>
        <w:t>-</w:t>
      </w:r>
      <w:r w:rsidRPr="00393499">
        <w:rPr>
          <w:i/>
          <w:iCs/>
          <w:lang w:val="en-US"/>
        </w:rPr>
        <w:t xml:space="preserve">group clinical trial in which patients </w:t>
      </w:r>
      <w:r w:rsidR="09A96F08" w:rsidRPr="00393499">
        <w:rPr>
          <w:i/>
          <w:iCs/>
          <w:lang w:val="en-US"/>
        </w:rPr>
        <w:t>under</w:t>
      </w:r>
      <w:r w:rsidRPr="00393499">
        <w:rPr>
          <w:i/>
          <w:iCs/>
          <w:lang w:val="en-US"/>
        </w:rPr>
        <w:t xml:space="preserve"> 70 requiring </w:t>
      </w:r>
      <w:r w:rsidR="5FCE2D43" w:rsidRPr="00393499">
        <w:rPr>
          <w:i/>
          <w:iCs/>
          <w:lang w:val="en-US"/>
        </w:rPr>
        <w:t>primary</w:t>
      </w:r>
      <w:r w:rsidRPr="00393499">
        <w:rPr>
          <w:i/>
          <w:iCs/>
          <w:lang w:val="en-US"/>
        </w:rPr>
        <w:t xml:space="preserve"> T</w:t>
      </w:r>
      <w:r w:rsidR="007B1888" w:rsidRPr="00393499">
        <w:rPr>
          <w:i/>
          <w:iCs/>
          <w:lang w:val="en-US"/>
        </w:rPr>
        <w:t xml:space="preserve">otal </w:t>
      </w:r>
      <w:r w:rsidRPr="00393499">
        <w:rPr>
          <w:i/>
          <w:iCs/>
          <w:lang w:val="en-US"/>
        </w:rPr>
        <w:t>H</w:t>
      </w:r>
      <w:r w:rsidR="007B1888" w:rsidRPr="00393499">
        <w:rPr>
          <w:i/>
          <w:iCs/>
          <w:lang w:val="en-US"/>
        </w:rPr>
        <w:t xml:space="preserve">ip </w:t>
      </w:r>
      <w:r w:rsidRPr="00393499">
        <w:rPr>
          <w:i/>
          <w:iCs/>
          <w:lang w:val="en-US"/>
        </w:rPr>
        <w:t>R</w:t>
      </w:r>
      <w:r w:rsidR="007B1888" w:rsidRPr="00393499">
        <w:rPr>
          <w:i/>
          <w:iCs/>
          <w:lang w:val="en-US"/>
        </w:rPr>
        <w:t>eplacement</w:t>
      </w:r>
      <w:r w:rsidRPr="00393499">
        <w:rPr>
          <w:i/>
          <w:iCs/>
          <w:lang w:val="en-US"/>
        </w:rPr>
        <w:t xml:space="preserve"> due to </w:t>
      </w:r>
      <w:r w:rsidR="007B1888" w:rsidRPr="00393499">
        <w:rPr>
          <w:i/>
          <w:iCs/>
          <w:lang w:val="en-US"/>
        </w:rPr>
        <w:t xml:space="preserve">osteoarthritis </w:t>
      </w:r>
      <w:r w:rsidRPr="00393499">
        <w:rPr>
          <w:i/>
          <w:iCs/>
          <w:lang w:val="en-US"/>
        </w:rPr>
        <w:t xml:space="preserve">will be </w:t>
      </w:r>
      <w:proofErr w:type="spellStart"/>
      <w:r w:rsidRPr="00393499">
        <w:rPr>
          <w:i/>
          <w:iCs/>
          <w:lang w:val="en-US"/>
        </w:rPr>
        <w:t>randomised</w:t>
      </w:r>
      <w:proofErr w:type="spellEnd"/>
      <w:r w:rsidRPr="00393499">
        <w:rPr>
          <w:i/>
          <w:iCs/>
          <w:lang w:val="en-US"/>
        </w:rPr>
        <w:t xml:space="preserve"> to receive an uncemented, cemented or hybrid implant.</w:t>
      </w:r>
    </w:p>
    <w:p w14:paraId="300653B2" w14:textId="3703CDF8" w:rsidR="005A63B7" w:rsidRPr="00393499" w:rsidRDefault="005A63B7" w:rsidP="005A63B7">
      <w:pPr>
        <w:rPr>
          <w:lang w:val="en-US"/>
        </w:rPr>
      </w:pPr>
      <w:r w:rsidRPr="00393499">
        <w:rPr>
          <w:lang w:val="en-US"/>
        </w:rPr>
        <w:t xml:space="preserve">Would you </w:t>
      </w:r>
      <w:r w:rsidR="00C63B0E" w:rsidRPr="00393499">
        <w:rPr>
          <w:lang w:val="en-US"/>
        </w:rPr>
        <w:t xml:space="preserve">potentially </w:t>
      </w:r>
      <w:r w:rsidR="75BAD54E" w:rsidRPr="00393499">
        <w:rPr>
          <w:lang w:val="en-US"/>
        </w:rPr>
        <w:t>be</w:t>
      </w:r>
      <w:r w:rsidR="00C63B0E" w:rsidRPr="00393499">
        <w:rPr>
          <w:lang w:val="en-US"/>
        </w:rPr>
        <w:t xml:space="preserve"> </w:t>
      </w:r>
      <w:r w:rsidRPr="00393499">
        <w:rPr>
          <w:lang w:val="en-US"/>
        </w:rPr>
        <w:t>willing to randomize</w:t>
      </w:r>
      <w:r w:rsidR="00C63B0E" w:rsidRPr="00393499">
        <w:rPr>
          <w:lang w:val="en-US"/>
        </w:rPr>
        <w:t xml:space="preserve"> your patients in this trial to those three groups?</w:t>
      </w:r>
      <w:r w:rsidR="00D01137" w:rsidRPr="00393499">
        <w:rPr>
          <w:lang w:val="en-US"/>
        </w:rPr>
        <w:t xml:space="preserve"> (</w:t>
      </w:r>
      <w:r w:rsidR="00C63B0E" w:rsidRPr="00393499">
        <w:rPr>
          <w:lang w:val="en-US"/>
        </w:rPr>
        <w:t>If not</w:t>
      </w:r>
      <w:r w:rsidR="36976868" w:rsidRPr="00393499">
        <w:rPr>
          <w:lang w:val="en-US"/>
        </w:rPr>
        <w:t>,</w:t>
      </w:r>
      <w:r w:rsidR="00C63B0E" w:rsidRPr="00393499">
        <w:rPr>
          <w:lang w:val="en-US"/>
        </w:rPr>
        <w:t xml:space="preserve"> </w:t>
      </w:r>
      <w:r w:rsidRPr="00393499">
        <w:rPr>
          <w:lang w:val="en-US"/>
        </w:rPr>
        <w:t>why not?</w:t>
      </w:r>
      <w:r w:rsidR="00D01137" w:rsidRPr="00393499">
        <w:rPr>
          <w:lang w:val="en-US"/>
        </w:rPr>
        <w:t>)</w:t>
      </w:r>
    </w:p>
    <w:p w14:paraId="685319A8" w14:textId="21D05BB1" w:rsidR="00C63B0E" w:rsidRPr="00393499" w:rsidRDefault="00C63B0E" w:rsidP="005A63B7">
      <w:pPr>
        <w:rPr>
          <w:lang w:val="en-US"/>
        </w:rPr>
      </w:pPr>
      <w:r w:rsidRPr="00393499">
        <w:rPr>
          <w:lang w:val="en-US"/>
        </w:rPr>
        <w:t>Would you be willing to randomize them to just two of the three groups – which groups?</w:t>
      </w:r>
    </w:p>
    <w:p w14:paraId="7DC5AE40" w14:textId="77777777" w:rsidR="005A63B7" w:rsidRPr="00393499" w:rsidRDefault="005A63B7" w:rsidP="005A63B7">
      <w:pPr>
        <w:rPr>
          <w:lang w:val="en-US"/>
        </w:rPr>
      </w:pPr>
      <w:r w:rsidRPr="00393499">
        <w:rPr>
          <w:lang w:val="en-US"/>
        </w:rPr>
        <w:t xml:space="preserve">What proportion of your patients aged under 70 would you be willing to randomize? </w:t>
      </w:r>
    </w:p>
    <w:p w14:paraId="23BABE3E" w14:textId="1689A8B9" w:rsidR="005A63B7" w:rsidRPr="00393499" w:rsidRDefault="005A63B7" w:rsidP="005A63B7">
      <w:pPr>
        <w:rPr>
          <w:lang w:val="en-US"/>
        </w:rPr>
      </w:pPr>
      <w:r w:rsidRPr="00393499">
        <w:rPr>
          <w:lang w:val="en-US"/>
        </w:rPr>
        <w:t>Wh</w:t>
      </w:r>
      <w:r w:rsidR="00C63B0E" w:rsidRPr="00393499">
        <w:rPr>
          <w:lang w:val="en-US"/>
        </w:rPr>
        <w:t xml:space="preserve">ich </w:t>
      </w:r>
      <w:r w:rsidR="181D646D" w:rsidRPr="00393499">
        <w:rPr>
          <w:lang w:val="en-US"/>
        </w:rPr>
        <w:t>patients</w:t>
      </w:r>
      <w:r w:rsidR="00C63B0E" w:rsidRPr="00393499">
        <w:rPr>
          <w:lang w:val="en-US"/>
        </w:rPr>
        <w:t xml:space="preserve"> would you not be willing to</w:t>
      </w:r>
      <w:r w:rsidRPr="00393499">
        <w:rPr>
          <w:lang w:val="en-US"/>
        </w:rPr>
        <w:t xml:space="preserve"> randomize</w:t>
      </w:r>
      <w:r w:rsidR="00C63B0E" w:rsidRPr="00393499">
        <w:rPr>
          <w:lang w:val="en-US"/>
        </w:rPr>
        <w:t>?</w:t>
      </w:r>
    </w:p>
    <w:p w14:paraId="6EAB2D11" w14:textId="1FEC2276" w:rsidR="6C281045" w:rsidRPr="00393499" w:rsidRDefault="6C281045" w:rsidP="067CF838">
      <w:pPr>
        <w:rPr>
          <w:lang w:val="en-US"/>
        </w:rPr>
      </w:pPr>
      <w:r w:rsidRPr="00393499">
        <w:rPr>
          <w:lang w:val="en-US"/>
        </w:rPr>
        <w:t xml:space="preserve">The </w:t>
      </w:r>
      <w:r w:rsidR="776FD705" w:rsidRPr="00393499">
        <w:rPr>
          <w:lang w:val="en-US"/>
        </w:rPr>
        <w:t xml:space="preserve">primary outcome will be revision or not at 10 years after surgery. </w:t>
      </w:r>
      <w:r w:rsidRPr="00393499">
        <w:rPr>
          <w:lang w:val="en-US"/>
        </w:rPr>
        <w:t>Which of the proposed secondary outcomes do you think are the most important? (show list of proposed</w:t>
      </w:r>
      <w:r w:rsidR="550D47E7" w:rsidRPr="00393499">
        <w:rPr>
          <w:lang w:val="en-US"/>
        </w:rPr>
        <w:t xml:space="preserve"> secondary</w:t>
      </w:r>
      <w:r w:rsidRPr="00393499">
        <w:rPr>
          <w:lang w:val="en-US"/>
        </w:rPr>
        <w:t xml:space="preserve"> outcome measures)</w:t>
      </w:r>
    </w:p>
    <w:p w14:paraId="68E48925" w14:textId="563928C9" w:rsidR="005A63B7" w:rsidRPr="00393499" w:rsidRDefault="005A63B7" w:rsidP="005A63B7">
      <w:pPr>
        <w:rPr>
          <w:lang w:val="en-US"/>
        </w:rPr>
      </w:pPr>
      <w:r w:rsidRPr="00393499">
        <w:rPr>
          <w:lang w:val="en-US"/>
        </w:rPr>
        <w:t xml:space="preserve">If the trial demonstrated a clear benefit for </w:t>
      </w:r>
      <w:r w:rsidR="345FBA80" w:rsidRPr="00393499">
        <w:rPr>
          <w:lang w:val="en-US"/>
        </w:rPr>
        <w:t>a</w:t>
      </w:r>
      <w:r w:rsidRPr="00393499">
        <w:rPr>
          <w:lang w:val="en-US"/>
        </w:rPr>
        <w:t xml:space="preserve"> fixation choice </w:t>
      </w:r>
      <w:r w:rsidR="3B9D2A57" w:rsidRPr="00393499">
        <w:rPr>
          <w:lang w:val="en-US"/>
        </w:rPr>
        <w:t>that differed from your preferred current practice</w:t>
      </w:r>
      <w:r w:rsidRPr="00393499">
        <w:rPr>
          <w:lang w:val="en-US"/>
        </w:rPr>
        <w:t>, would it change your practice?</w:t>
      </w:r>
    </w:p>
    <w:p w14:paraId="7C23D3C3" w14:textId="58A7A674" w:rsidR="00C63B0E" w:rsidRPr="00393499" w:rsidRDefault="00C63B0E" w:rsidP="005A63B7">
      <w:pPr>
        <w:rPr>
          <w:b/>
          <w:lang w:val="en-US"/>
        </w:rPr>
      </w:pPr>
      <w:r w:rsidRPr="00393499">
        <w:rPr>
          <w:lang w:val="en-US"/>
        </w:rPr>
        <w:t xml:space="preserve">How challenging would it be for you to potentially change your practice, based on the results of the trial? </w:t>
      </w:r>
      <w:r w:rsidR="0017035D" w:rsidRPr="00393499">
        <w:rPr>
          <w:lang w:val="en-US"/>
        </w:rPr>
        <w:t>What would the challenges be? How could these be overcome?</w:t>
      </w:r>
    </w:p>
    <w:p w14:paraId="6D0361B9" w14:textId="1E934015" w:rsidR="00DB172D" w:rsidRPr="00393499" w:rsidRDefault="00DB172D" w:rsidP="00DB172D">
      <w:pPr>
        <w:rPr>
          <w:b/>
          <w:bCs/>
          <w:u w:val="single"/>
          <w:lang w:val="en-US"/>
        </w:rPr>
      </w:pPr>
      <w:r w:rsidRPr="00393499">
        <w:rPr>
          <w:b/>
          <w:bCs/>
          <w:u w:val="single"/>
          <w:lang w:val="en-US"/>
        </w:rPr>
        <w:t>Closing section</w:t>
      </w:r>
    </w:p>
    <w:p w14:paraId="2059A461" w14:textId="6FED4299" w:rsidR="005A63B7" w:rsidRPr="00C51757" w:rsidRDefault="00DB172D">
      <w:pPr>
        <w:rPr>
          <w:lang w:val="en-US"/>
        </w:rPr>
      </w:pPr>
      <w:r w:rsidRPr="00393499">
        <w:rPr>
          <w:lang w:val="en-US"/>
        </w:rPr>
        <w:t>Is there anything you would like to add or anything you wish to talk about that we haven’t covered already?</w:t>
      </w:r>
    </w:p>
    <w:sectPr w:rsidR="005A63B7" w:rsidRPr="00C5175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75E1D" w14:textId="77777777" w:rsidR="0054115F" w:rsidRDefault="0054115F" w:rsidP="00FE26A8">
      <w:pPr>
        <w:spacing w:after="0" w:line="240" w:lineRule="auto"/>
      </w:pPr>
      <w:r>
        <w:separator/>
      </w:r>
    </w:p>
  </w:endnote>
  <w:endnote w:type="continuationSeparator" w:id="0">
    <w:p w14:paraId="7D840A2D" w14:textId="77777777" w:rsidR="0054115F" w:rsidRDefault="0054115F" w:rsidP="00FE26A8">
      <w:pPr>
        <w:spacing w:after="0" w:line="240" w:lineRule="auto"/>
      </w:pPr>
      <w:r>
        <w:continuationSeparator/>
      </w:r>
    </w:p>
  </w:endnote>
  <w:endnote w:type="continuationNotice" w:id="1">
    <w:p w14:paraId="5C3122BF" w14:textId="77777777" w:rsidR="0054115F" w:rsidRDefault="005411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5660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7F5BB2" w14:textId="73C2F2C2" w:rsidR="00FE26A8" w:rsidRDefault="00FE26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352F68" w14:textId="77777777" w:rsidR="00FE26A8" w:rsidRDefault="00FE26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56BCC" w14:textId="77777777" w:rsidR="0054115F" w:rsidRDefault="0054115F" w:rsidP="00FE26A8">
      <w:pPr>
        <w:spacing w:after="0" w:line="240" w:lineRule="auto"/>
      </w:pPr>
      <w:r>
        <w:separator/>
      </w:r>
    </w:p>
  </w:footnote>
  <w:footnote w:type="continuationSeparator" w:id="0">
    <w:p w14:paraId="42037F51" w14:textId="77777777" w:rsidR="0054115F" w:rsidRDefault="0054115F" w:rsidP="00FE26A8">
      <w:pPr>
        <w:spacing w:after="0" w:line="240" w:lineRule="auto"/>
      </w:pPr>
      <w:r>
        <w:continuationSeparator/>
      </w:r>
    </w:p>
  </w:footnote>
  <w:footnote w:type="continuationNotice" w:id="1">
    <w:p w14:paraId="5185B608" w14:textId="77777777" w:rsidR="0054115F" w:rsidRDefault="0054115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D6560"/>
    <w:multiLevelType w:val="hybridMultilevel"/>
    <w:tmpl w:val="22B4959E"/>
    <w:lvl w:ilvl="0" w:tplc="DF52CC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C6EFC"/>
    <w:multiLevelType w:val="multilevel"/>
    <w:tmpl w:val="0D9EE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CBD2BDA"/>
    <w:multiLevelType w:val="hybridMultilevel"/>
    <w:tmpl w:val="5032144A"/>
    <w:lvl w:ilvl="0" w:tplc="877AED04">
      <w:numFmt w:val="bullet"/>
      <w:lvlText w:val="-"/>
      <w:lvlJc w:val="left"/>
      <w:pPr>
        <w:ind w:left="41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3" w15:restartNumberingAfterBreak="0">
    <w:nsid w:val="76376177"/>
    <w:multiLevelType w:val="hybridMultilevel"/>
    <w:tmpl w:val="6BA28FD8"/>
    <w:lvl w:ilvl="0" w:tplc="1E061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9E20C0"/>
    <w:multiLevelType w:val="hybridMultilevel"/>
    <w:tmpl w:val="78FE114E"/>
    <w:lvl w:ilvl="0" w:tplc="15E68D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9131044">
    <w:abstractNumId w:val="4"/>
  </w:num>
  <w:num w:numId="2" w16cid:durableId="589386016">
    <w:abstractNumId w:val="3"/>
  </w:num>
  <w:num w:numId="3" w16cid:durableId="1416051781">
    <w:abstractNumId w:val="0"/>
  </w:num>
  <w:num w:numId="4" w16cid:durableId="852112560">
    <w:abstractNumId w:val="1"/>
  </w:num>
  <w:num w:numId="5" w16cid:durableId="14114674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757"/>
    <w:rsid w:val="00005E57"/>
    <w:rsid w:val="00013809"/>
    <w:rsid w:val="00023EC3"/>
    <w:rsid w:val="000243ED"/>
    <w:rsid w:val="000424CA"/>
    <w:rsid w:val="00044DFD"/>
    <w:rsid w:val="00061000"/>
    <w:rsid w:val="00077622"/>
    <w:rsid w:val="00080612"/>
    <w:rsid w:val="0009695F"/>
    <w:rsid w:val="000D6A7C"/>
    <w:rsid w:val="000E2F7F"/>
    <w:rsid w:val="000F5C2D"/>
    <w:rsid w:val="00100A8E"/>
    <w:rsid w:val="00110A29"/>
    <w:rsid w:val="00140B91"/>
    <w:rsid w:val="0014215F"/>
    <w:rsid w:val="001456CA"/>
    <w:rsid w:val="001473DF"/>
    <w:rsid w:val="00167223"/>
    <w:rsid w:val="0017035D"/>
    <w:rsid w:val="001754D7"/>
    <w:rsid w:val="00176AB2"/>
    <w:rsid w:val="00185F60"/>
    <w:rsid w:val="001A5459"/>
    <w:rsid w:val="001A7B65"/>
    <w:rsid w:val="001B24EE"/>
    <w:rsid w:val="001C200C"/>
    <w:rsid w:val="00237470"/>
    <w:rsid w:val="00241D06"/>
    <w:rsid w:val="00255D7B"/>
    <w:rsid w:val="002804D2"/>
    <w:rsid w:val="002A3DF7"/>
    <w:rsid w:val="002A54B8"/>
    <w:rsid w:val="002B36B5"/>
    <w:rsid w:val="002B58EB"/>
    <w:rsid w:val="002C4A78"/>
    <w:rsid w:val="002D312A"/>
    <w:rsid w:val="002D4BEE"/>
    <w:rsid w:val="002E2F5F"/>
    <w:rsid w:val="002F3B01"/>
    <w:rsid w:val="003003DD"/>
    <w:rsid w:val="00311228"/>
    <w:rsid w:val="00315D53"/>
    <w:rsid w:val="00347606"/>
    <w:rsid w:val="003714B9"/>
    <w:rsid w:val="00382F99"/>
    <w:rsid w:val="00393499"/>
    <w:rsid w:val="003979EB"/>
    <w:rsid w:val="003B2A48"/>
    <w:rsid w:val="003C73FC"/>
    <w:rsid w:val="003D538B"/>
    <w:rsid w:val="004019C6"/>
    <w:rsid w:val="00402694"/>
    <w:rsid w:val="004116BF"/>
    <w:rsid w:val="00411D66"/>
    <w:rsid w:val="0042474B"/>
    <w:rsid w:val="00426204"/>
    <w:rsid w:val="00437236"/>
    <w:rsid w:val="00441340"/>
    <w:rsid w:val="00456537"/>
    <w:rsid w:val="00457517"/>
    <w:rsid w:val="004719BC"/>
    <w:rsid w:val="004757E8"/>
    <w:rsid w:val="004864BE"/>
    <w:rsid w:val="00493483"/>
    <w:rsid w:val="004B2399"/>
    <w:rsid w:val="004B23F1"/>
    <w:rsid w:val="004D3785"/>
    <w:rsid w:val="004D387D"/>
    <w:rsid w:val="004D7DF2"/>
    <w:rsid w:val="004E1EE7"/>
    <w:rsid w:val="004F2F0F"/>
    <w:rsid w:val="00502CAC"/>
    <w:rsid w:val="0050386F"/>
    <w:rsid w:val="00507625"/>
    <w:rsid w:val="00510A29"/>
    <w:rsid w:val="0052148C"/>
    <w:rsid w:val="0054115F"/>
    <w:rsid w:val="00544F1B"/>
    <w:rsid w:val="005A63B7"/>
    <w:rsid w:val="005B52F4"/>
    <w:rsid w:val="005D2550"/>
    <w:rsid w:val="005F2D91"/>
    <w:rsid w:val="005F483F"/>
    <w:rsid w:val="005F754E"/>
    <w:rsid w:val="0060754B"/>
    <w:rsid w:val="006328CC"/>
    <w:rsid w:val="00645C8C"/>
    <w:rsid w:val="0065341E"/>
    <w:rsid w:val="006A20A0"/>
    <w:rsid w:val="006B5C04"/>
    <w:rsid w:val="006B620B"/>
    <w:rsid w:val="006D7B05"/>
    <w:rsid w:val="006F295C"/>
    <w:rsid w:val="0075553F"/>
    <w:rsid w:val="007625C9"/>
    <w:rsid w:val="00780A0B"/>
    <w:rsid w:val="007828D6"/>
    <w:rsid w:val="007A4F11"/>
    <w:rsid w:val="007B1888"/>
    <w:rsid w:val="007C611F"/>
    <w:rsid w:val="00824D69"/>
    <w:rsid w:val="008460B0"/>
    <w:rsid w:val="00846F5E"/>
    <w:rsid w:val="00855662"/>
    <w:rsid w:val="00867F45"/>
    <w:rsid w:val="00885AF4"/>
    <w:rsid w:val="00895D9A"/>
    <w:rsid w:val="008A4FCB"/>
    <w:rsid w:val="008B6302"/>
    <w:rsid w:val="008B7E0A"/>
    <w:rsid w:val="008C22C1"/>
    <w:rsid w:val="008C66D5"/>
    <w:rsid w:val="008D742D"/>
    <w:rsid w:val="0090023C"/>
    <w:rsid w:val="00911B13"/>
    <w:rsid w:val="009229A5"/>
    <w:rsid w:val="00924F59"/>
    <w:rsid w:val="00932D0B"/>
    <w:rsid w:val="0093757A"/>
    <w:rsid w:val="009733B3"/>
    <w:rsid w:val="009E2B58"/>
    <w:rsid w:val="00A06D0B"/>
    <w:rsid w:val="00A12DA0"/>
    <w:rsid w:val="00A14FE3"/>
    <w:rsid w:val="00A22C15"/>
    <w:rsid w:val="00A26E89"/>
    <w:rsid w:val="00A50375"/>
    <w:rsid w:val="00A51D90"/>
    <w:rsid w:val="00A52687"/>
    <w:rsid w:val="00A9463A"/>
    <w:rsid w:val="00AA67B6"/>
    <w:rsid w:val="00AB10F8"/>
    <w:rsid w:val="00AC62FC"/>
    <w:rsid w:val="00AD2490"/>
    <w:rsid w:val="00B050A9"/>
    <w:rsid w:val="00B610EF"/>
    <w:rsid w:val="00B65F08"/>
    <w:rsid w:val="00B72BAA"/>
    <w:rsid w:val="00B76BA9"/>
    <w:rsid w:val="00BB25B1"/>
    <w:rsid w:val="00C023BE"/>
    <w:rsid w:val="00C116EA"/>
    <w:rsid w:val="00C11858"/>
    <w:rsid w:val="00C369B9"/>
    <w:rsid w:val="00C51757"/>
    <w:rsid w:val="00C52612"/>
    <w:rsid w:val="00C63511"/>
    <w:rsid w:val="00C63B0E"/>
    <w:rsid w:val="00C7040E"/>
    <w:rsid w:val="00C956BB"/>
    <w:rsid w:val="00CA7A5C"/>
    <w:rsid w:val="00D01137"/>
    <w:rsid w:val="00D21549"/>
    <w:rsid w:val="00D270A8"/>
    <w:rsid w:val="00D40DFE"/>
    <w:rsid w:val="00D444DD"/>
    <w:rsid w:val="00D50EB9"/>
    <w:rsid w:val="00D67DEF"/>
    <w:rsid w:val="00DA2867"/>
    <w:rsid w:val="00DA3663"/>
    <w:rsid w:val="00DB172D"/>
    <w:rsid w:val="00DB4068"/>
    <w:rsid w:val="00E11C47"/>
    <w:rsid w:val="00E22C0E"/>
    <w:rsid w:val="00E82199"/>
    <w:rsid w:val="00E82C15"/>
    <w:rsid w:val="00E97DC5"/>
    <w:rsid w:val="00EA6020"/>
    <w:rsid w:val="00ED14BF"/>
    <w:rsid w:val="00EE0F47"/>
    <w:rsid w:val="00EE3C19"/>
    <w:rsid w:val="00F00FF6"/>
    <w:rsid w:val="00F11E13"/>
    <w:rsid w:val="00F42BC8"/>
    <w:rsid w:val="00F46AF7"/>
    <w:rsid w:val="00F579C7"/>
    <w:rsid w:val="00F61716"/>
    <w:rsid w:val="00F67927"/>
    <w:rsid w:val="00FA2EEC"/>
    <w:rsid w:val="00FB249C"/>
    <w:rsid w:val="00FB52BD"/>
    <w:rsid w:val="00FD1EE2"/>
    <w:rsid w:val="00FE26A8"/>
    <w:rsid w:val="00FE4BA5"/>
    <w:rsid w:val="067CF838"/>
    <w:rsid w:val="09A96F08"/>
    <w:rsid w:val="0B833E5E"/>
    <w:rsid w:val="0F077ABF"/>
    <w:rsid w:val="181D646D"/>
    <w:rsid w:val="1A4A2D66"/>
    <w:rsid w:val="2594CD93"/>
    <w:rsid w:val="27309DF4"/>
    <w:rsid w:val="28CC6E55"/>
    <w:rsid w:val="2E728C88"/>
    <w:rsid w:val="300E5CE9"/>
    <w:rsid w:val="31AA2D4A"/>
    <w:rsid w:val="345FBA80"/>
    <w:rsid w:val="36976868"/>
    <w:rsid w:val="38D92AEE"/>
    <w:rsid w:val="3B9D2A57"/>
    <w:rsid w:val="41AF163D"/>
    <w:rsid w:val="46828760"/>
    <w:rsid w:val="550D47E7"/>
    <w:rsid w:val="583C6911"/>
    <w:rsid w:val="59D83972"/>
    <w:rsid w:val="5A9918E3"/>
    <w:rsid w:val="5FCE2D43"/>
    <w:rsid w:val="602E5299"/>
    <w:rsid w:val="6C281045"/>
    <w:rsid w:val="6E9C66C3"/>
    <w:rsid w:val="75BAD54E"/>
    <w:rsid w:val="776FD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2F26E"/>
  <w15:chartTrackingRefBased/>
  <w15:docId w15:val="{74E94341-8A76-42EB-9F73-BA33CBCE6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3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2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6A8"/>
  </w:style>
  <w:style w:type="paragraph" w:styleId="Footer">
    <w:name w:val="footer"/>
    <w:basedOn w:val="Normal"/>
    <w:link w:val="FooterChar"/>
    <w:uiPriority w:val="99"/>
    <w:unhideWhenUsed/>
    <w:rsid w:val="00FE2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6A8"/>
  </w:style>
  <w:style w:type="paragraph" w:customStyle="1" w:styleId="xmsolistparagraph">
    <w:name w:val="x_msolistparagraph"/>
    <w:basedOn w:val="Normal"/>
    <w:rsid w:val="00B76B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72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B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B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80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6A3B22983633499F8A836C13416740" ma:contentTypeVersion="14" ma:contentTypeDescription="Create a new document." ma:contentTypeScope="" ma:versionID="1fd8c7e1ec1cf8fae733cdf56a5fd351">
  <xsd:schema xmlns:xsd="http://www.w3.org/2001/XMLSchema" xmlns:xs="http://www.w3.org/2001/XMLSchema" xmlns:p="http://schemas.microsoft.com/office/2006/metadata/properties" xmlns:ns2="e3d5565c-ea6f-4c73-9055-4fa3b623995d" xmlns:ns3="6e1f313a-855b-4c66-af81-b113cd3e0c91" targetNamespace="http://schemas.microsoft.com/office/2006/metadata/properties" ma:root="true" ma:fieldsID="87df99a39caeccf4d553c0388d8e11b7" ns2:_="" ns3:_="">
    <xsd:import namespace="e3d5565c-ea6f-4c73-9055-4fa3b623995d"/>
    <xsd:import namespace="6e1f313a-855b-4c66-af81-b113cd3e0c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5565c-ea6f-4c73-9055-4fa3b62399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1f313a-855b-4c66-af81-b113cd3e0c9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9c6ce65-7223-4b20-a4f6-7106059dfb3c}" ma:internalName="TaxCatchAll" ma:showField="CatchAllData" ma:web="6e1f313a-855b-4c66-af81-b113cd3e0c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3d5565c-ea6f-4c73-9055-4fa3b623995d">
      <Terms xmlns="http://schemas.microsoft.com/office/infopath/2007/PartnerControls"/>
    </lcf76f155ced4ddcb4097134ff3c332f>
    <TaxCatchAll xmlns="6e1f313a-855b-4c66-af81-b113cd3e0c91" xsi:nil="true"/>
    <SharedWithUsers xmlns="6e1f313a-855b-4c66-af81-b113cd3e0c91">
      <UserInfo>
        <DisplayName>Michael Whitehouse</DisplayName>
        <AccountId>23</AccountId>
        <AccountType/>
      </UserInfo>
      <UserInfo>
        <DisplayName>Andrew Moore</DisplayName>
        <AccountId>19</AccountId>
        <AccountType/>
      </UserInfo>
      <UserInfo>
        <DisplayName>Cecily Palmer</DisplayName>
        <AccountId>22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D6AB6A-71BD-4A6E-A12A-2392573F42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5565c-ea6f-4c73-9055-4fa3b623995d"/>
    <ds:schemaRef ds:uri="6e1f313a-855b-4c66-af81-b113cd3e0c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206DE7-99F3-49D1-A8B5-DBA3A5A7CA0C}">
  <ds:schemaRefs>
    <ds:schemaRef ds:uri="http://schemas.microsoft.com/office/2006/metadata/properties"/>
    <ds:schemaRef ds:uri="http://schemas.microsoft.com/office/infopath/2007/PartnerControls"/>
    <ds:schemaRef ds:uri="e3d5565c-ea6f-4c73-9055-4fa3b623995d"/>
    <ds:schemaRef ds:uri="6e1f313a-855b-4c66-af81-b113cd3e0c91"/>
  </ds:schemaRefs>
</ds:datastoreItem>
</file>

<file path=customXml/itemProps3.xml><?xml version="1.0" encoding="utf-8"?>
<ds:datastoreItem xmlns:ds="http://schemas.openxmlformats.org/officeDocument/2006/customXml" ds:itemID="{3DC4815E-2683-439B-AF65-137DBD903E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6</Words>
  <Characters>4382</Characters>
  <Application>Microsoft Office Word</Application>
  <DocSecurity>0</DocSecurity>
  <Lines>104</Lines>
  <Paragraphs>116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y Palmer</dc:creator>
  <cp:keywords/>
  <dc:description/>
  <cp:lastModifiedBy>Cecily Palmer</cp:lastModifiedBy>
  <cp:revision>167</cp:revision>
  <dcterms:created xsi:type="dcterms:W3CDTF">2023-07-04T09:38:00Z</dcterms:created>
  <dcterms:modified xsi:type="dcterms:W3CDTF">2026-02-0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6A3B22983633499F8A836C13416740</vt:lpwstr>
  </property>
  <property fmtid="{D5CDD505-2E9C-101B-9397-08002B2CF9AE}" pid="3" name="MediaServiceImageTags">
    <vt:lpwstr/>
  </property>
</Properties>
</file>